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BDB89" w14:textId="77777777"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</w:t>
      </w:r>
      <w:proofErr w:type="gramStart"/>
      <w:r w:rsidRPr="00247ED5">
        <w:rPr>
          <w:b/>
          <w:i/>
          <w:szCs w:val="24"/>
        </w:rPr>
        <w:t>studies</w:t>
      </w:r>
      <w:proofErr w:type="gramEnd"/>
      <w:r w:rsidRPr="00247ED5">
        <w:rPr>
          <w:szCs w:val="24"/>
        </w:rPr>
        <w:t xml:space="preserve"> </w:t>
      </w:r>
    </w:p>
    <w:p w14:paraId="6D021519" w14:textId="77777777"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350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7"/>
        <w:gridCol w:w="722"/>
        <w:gridCol w:w="6739"/>
        <w:gridCol w:w="772"/>
      </w:tblGrid>
      <w:tr w:rsidR="00333EB7" w:rsidRPr="000142B2" w14:paraId="18B7DD12" w14:textId="77777777" w:rsidTr="00665E18">
        <w:tc>
          <w:tcPr>
            <w:tcW w:w="0" w:type="auto"/>
          </w:tcPr>
          <w:p w14:paraId="03F0435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33551430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1F44143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278A0A5" w14:textId="77777777"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14:paraId="757E469B" w14:textId="77777777" w:rsidTr="00665E18">
        <w:tc>
          <w:tcPr>
            <w:tcW w:w="0" w:type="auto"/>
            <w:vMerge w:val="restart"/>
          </w:tcPr>
          <w:p w14:paraId="60A8AA11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419146A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D509E3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8D3194C" w14:textId="702E058B" w:rsidR="00333EB7" w:rsidRPr="000142B2" w:rsidRDefault="005439A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33EB7" w:rsidRPr="000142B2" w14:paraId="75E77240" w14:textId="77777777" w:rsidTr="00665E18">
        <w:tc>
          <w:tcPr>
            <w:tcW w:w="0" w:type="auto"/>
            <w:vMerge/>
          </w:tcPr>
          <w:p w14:paraId="0867ABE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0C39D57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1BE2FD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83CF749" w14:textId="3E463C6A" w:rsidR="00333EB7" w:rsidRPr="000142B2" w:rsidRDefault="00C7196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 w:rsidR="00333EB7" w:rsidRPr="00333EB7" w14:paraId="4991B410" w14:textId="77777777" w:rsidTr="00665E18">
        <w:tc>
          <w:tcPr>
            <w:tcW w:w="10350" w:type="dxa"/>
            <w:gridSpan w:val="4"/>
          </w:tcPr>
          <w:p w14:paraId="4B16ED12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14:paraId="5424EF5C" w14:textId="77777777" w:rsidTr="00665E18">
        <w:tc>
          <w:tcPr>
            <w:tcW w:w="0" w:type="auto"/>
          </w:tcPr>
          <w:p w14:paraId="75B5B28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5690159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99A64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8E1E15" w14:textId="73CA5D1B" w:rsidR="00333EB7" w:rsidRPr="000142B2" w:rsidRDefault="00C7196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-</w:t>
            </w:r>
            <w:r w:rsidR="00043F7A">
              <w:rPr>
                <w:sz w:val="20"/>
              </w:rPr>
              <w:t>7</w:t>
            </w:r>
          </w:p>
        </w:tc>
      </w:tr>
      <w:tr w:rsidR="00333EB7" w:rsidRPr="000142B2" w14:paraId="205304C0" w14:textId="77777777" w:rsidTr="00665E18">
        <w:tc>
          <w:tcPr>
            <w:tcW w:w="0" w:type="auto"/>
          </w:tcPr>
          <w:p w14:paraId="27FF6D3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0D0CE9A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6CD1B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B5FA60" w14:textId="5C3B2E48" w:rsidR="00333EB7" w:rsidRPr="000142B2" w:rsidRDefault="00C7196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  <w:r w:rsidR="00C8175B">
              <w:rPr>
                <w:sz w:val="20"/>
              </w:rPr>
              <w:t>-7</w:t>
            </w:r>
          </w:p>
        </w:tc>
      </w:tr>
      <w:tr w:rsidR="00333EB7" w:rsidRPr="00333EB7" w14:paraId="4BDC3219" w14:textId="77777777" w:rsidTr="00665E18">
        <w:tc>
          <w:tcPr>
            <w:tcW w:w="10350" w:type="dxa"/>
            <w:gridSpan w:val="4"/>
          </w:tcPr>
          <w:p w14:paraId="2BEA055B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14:paraId="4DA604A5" w14:textId="77777777" w:rsidTr="00665E18">
        <w:tc>
          <w:tcPr>
            <w:tcW w:w="0" w:type="auto"/>
          </w:tcPr>
          <w:p w14:paraId="597AD23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57DF0F0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5035D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2F5393" w14:textId="2850C00C" w:rsidR="00333EB7" w:rsidRPr="000142B2" w:rsidRDefault="00C7196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0142B2" w14:paraId="615CFCC8" w14:textId="77777777" w:rsidTr="00665E18">
        <w:tc>
          <w:tcPr>
            <w:tcW w:w="0" w:type="auto"/>
          </w:tcPr>
          <w:p w14:paraId="750D0A6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1054F0C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5A6CB2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CC797A" w14:textId="21AB78A6" w:rsidR="00333EB7" w:rsidRPr="000142B2" w:rsidRDefault="00C8175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bookmarkEnd w:id="23"/>
      <w:bookmarkEnd w:id="24"/>
      <w:tr w:rsidR="00333EB7" w:rsidRPr="000142B2" w14:paraId="77CE82F7" w14:textId="77777777" w:rsidTr="00665E18">
        <w:tc>
          <w:tcPr>
            <w:tcW w:w="0" w:type="auto"/>
            <w:vMerge w:val="restart"/>
          </w:tcPr>
          <w:p w14:paraId="475A7F1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75CA678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0F3700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1D9449" w14:textId="337173CB" w:rsidR="00333EB7" w:rsidRPr="000142B2" w:rsidRDefault="00C7196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</w:t>
            </w:r>
            <w:r w:rsidR="00C8175B">
              <w:rPr>
                <w:sz w:val="20"/>
              </w:rPr>
              <w:t>-10</w:t>
            </w:r>
          </w:p>
        </w:tc>
      </w:tr>
      <w:tr w:rsidR="00333EB7" w:rsidRPr="000142B2" w14:paraId="19F19666" w14:textId="77777777" w:rsidTr="00665E18">
        <w:tc>
          <w:tcPr>
            <w:tcW w:w="0" w:type="auto"/>
            <w:vMerge/>
          </w:tcPr>
          <w:p w14:paraId="488344C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6EF15FB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CF24494" w14:textId="77777777"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3DABB9" w14:textId="35AB795E" w:rsidR="00333EB7" w:rsidRPr="000142B2" w:rsidRDefault="005439A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15A029A4" w14:textId="77777777" w:rsidTr="00665E18">
        <w:tc>
          <w:tcPr>
            <w:tcW w:w="0" w:type="auto"/>
          </w:tcPr>
          <w:p w14:paraId="642397C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448192A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37B0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F30F55" w14:textId="508179E5" w:rsidR="00333EB7" w:rsidRPr="000142B2" w:rsidRDefault="00C7196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-</w:t>
            </w:r>
            <w:r w:rsidR="00C8175B">
              <w:rPr>
                <w:sz w:val="20"/>
              </w:rPr>
              <w:t>9</w:t>
            </w:r>
          </w:p>
        </w:tc>
      </w:tr>
      <w:tr w:rsidR="00333EB7" w:rsidRPr="000142B2" w14:paraId="36E36A7E" w14:textId="77777777" w:rsidTr="00665E18">
        <w:trPr>
          <w:trHeight w:val="294"/>
        </w:trPr>
        <w:tc>
          <w:tcPr>
            <w:tcW w:w="0" w:type="auto"/>
          </w:tcPr>
          <w:p w14:paraId="3C6A326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511D3BC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98AA29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8BA91D" w14:textId="5C16D653" w:rsidR="00333EB7" w:rsidRPr="000142B2" w:rsidRDefault="00C7196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333EB7" w:rsidRPr="000142B2" w14:paraId="2D330BEC" w14:textId="77777777" w:rsidTr="00665E18">
        <w:tc>
          <w:tcPr>
            <w:tcW w:w="0" w:type="auto"/>
          </w:tcPr>
          <w:p w14:paraId="4D793D0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3F2682B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728705" w14:textId="77777777"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B2960C" w14:textId="3356FC40" w:rsidR="00333EB7" w:rsidRPr="000142B2" w:rsidRDefault="00B70FA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333EB7" w:rsidRPr="000142B2" w14:paraId="30873E89" w14:textId="77777777" w:rsidTr="00665E18">
        <w:tc>
          <w:tcPr>
            <w:tcW w:w="0" w:type="auto"/>
          </w:tcPr>
          <w:p w14:paraId="1A5D341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04A49B5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E846E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F4CDC8" w14:textId="2926A139" w:rsidR="00333EB7" w:rsidRPr="000142B2" w:rsidRDefault="005439A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4844E6C4" w14:textId="77777777" w:rsidTr="00665E18">
        <w:tc>
          <w:tcPr>
            <w:tcW w:w="0" w:type="auto"/>
          </w:tcPr>
          <w:p w14:paraId="4F76CF2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1BF7078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EE7BA0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D77F8B" w14:textId="4E24539B" w:rsidR="00333EB7" w:rsidRPr="000142B2" w:rsidRDefault="005439A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4F7FA8DD" w14:textId="77777777" w:rsidTr="00665E18">
        <w:tc>
          <w:tcPr>
            <w:tcW w:w="0" w:type="auto"/>
            <w:vMerge w:val="restart"/>
          </w:tcPr>
          <w:p w14:paraId="1655BCE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723DB42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4341C4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E2D6B72" w14:textId="0A9A59B9" w:rsidR="00333EB7" w:rsidRPr="000142B2" w:rsidRDefault="005439A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63FF38DD" w14:textId="77777777" w:rsidTr="00665E18">
        <w:tc>
          <w:tcPr>
            <w:tcW w:w="0" w:type="auto"/>
            <w:vMerge/>
          </w:tcPr>
          <w:p w14:paraId="6F7E05D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50B2137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AA1B5B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8C40BA4" w14:textId="5744CB4E" w:rsidR="00333EB7" w:rsidRPr="000142B2" w:rsidRDefault="005439A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4D58186E" w14:textId="77777777" w:rsidTr="00665E18">
        <w:tc>
          <w:tcPr>
            <w:tcW w:w="0" w:type="auto"/>
            <w:vMerge/>
          </w:tcPr>
          <w:p w14:paraId="51356F8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0A04171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9F7662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3181130" w14:textId="2B8DC252" w:rsidR="00333EB7" w:rsidRPr="000142B2" w:rsidRDefault="005439A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4B5D4DBF" w14:textId="77777777" w:rsidTr="00665E18">
        <w:tc>
          <w:tcPr>
            <w:tcW w:w="0" w:type="auto"/>
            <w:vMerge/>
          </w:tcPr>
          <w:p w14:paraId="47AE246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7EB8731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5241F1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CA4246" w14:textId="1C85F0C9" w:rsidR="00333EB7" w:rsidRPr="000142B2" w:rsidRDefault="005439A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218E9548" w14:textId="77777777" w:rsidTr="00665E18">
        <w:tc>
          <w:tcPr>
            <w:tcW w:w="0" w:type="auto"/>
            <w:vMerge/>
          </w:tcPr>
          <w:p w14:paraId="557C7BD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23A6DC3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35A006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CEE0B0" w14:textId="7E602D12" w:rsidR="00333EB7" w:rsidRPr="000142B2" w:rsidRDefault="005439A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333BE866" w14:textId="77777777" w:rsidTr="00665E18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7601C0B9" w14:textId="77777777"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4B63AE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7C48C9AF" w14:textId="77777777" w:rsidTr="00665E18">
        <w:tc>
          <w:tcPr>
            <w:tcW w:w="0" w:type="auto"/>
            <w:vMerge w:val="restart"/>
          </w:tcPr>
          <w:p w14:paraId="1C4F50E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29DF31B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284039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8B83B6" w14:textId="0A59A360" w:rsidR="00333EB7" w:rsidRPr="000142B2" w:rsidRDefault="00C7196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 w:rsidR="00333EB7" w:rsidRPr="000142B2" w14:paraId="166C986F" w14:textId="77777777" w:rsidTr="00665E18">
        <w:tc>
          <w:tcPr>
            <w:tcW w:w="0" w:type="auto"/>
            <w:vMerge/>
          </w:tcPr>
          <w:p w14:paraId="0F6E465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148D7CE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2FD891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38091F8" w14:textId="155D2554" w:rsidR="00333EB7" w:rsidRPr="000142B2" w:rsidRDefault="00C7196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1</w:t>
            </w:r>
            <w:r w:rsidR="00B70FA6">
              <w:rPr>
                <w:sz w:val="20"/>
              </w:rPr>
              <w:t>-12</w:t>
            </w:r>
          </w:p>
        </w:tc>
      </w:tr>
      <w:tr w:rsidR="00333EB7" w:rsidRPr="000142B2" w14:paraId="68BDDB5B" w14:textId="77777777" w:rsidTr="00665E18">
        <w:tc>
          <w:tcPr>
            <w:tcW w:w="0" w:type="auto"/>
            <w:vMerge/>
          </w:tcPr>
          <w:p w14:paraId="5F209CC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012BA94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309F5F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2DD129" w14:textId="688220B0" w:rsidR="00333EB7" w:rsidRPr="000142B2" w:rsidRDefault="00B70FA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333EB7" w:rsidRPr="000142B2" w14:paraId="479108D0" w14:textId="77777777" w:rsidTr="00665E18">
        <w:tc>
          <w:tcPr>
            <w:tcW w:w="0" w:type="auto"/>
            <w:vMerge w:val="restart"/>
          </w:tcPr>
          <w:p w14:paraId="5695323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34B4961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EEFB57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119BC1" w14:textId="4F968052" w:rsidR="00333EB7" w:rsidRPr="000142B2" w:rsidRDefault="00C7196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B70FA6">
              <w:rPr>
                <w:sz w:val="20"/>
              </w:rPr>
              <w:t>1</w:t>
            </w:r>
          </w:p>
        </w:tc>
      </w:tr>
      <w:tr w:rsidR="00333EB7" w:rsidRPr="000142B2" w14:paraId="0B31340E" w14:textId="77777777" w:rsidTr="00665E18">
        <w:tc>
          <w:tcPr>
            <w:tcW w:w="0" w:type="auto"/>
            <w:vMerge/>
          </w:tcPr>
          <w:p w14:paraId="220BFB4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40B3222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332838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EC4C20" w14:textId="1CB4D7F4" w:rsidR="00333EB7" w:rsidRPr="000142B2" w:rsidRDefault="005439A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7C6A2BEB" w14:textId="77777777" w:rsidTr="00665E18">
        <w:tc>
          <w:tcPr>
            <w:tcW w:w="0" w:type="auto"/>
            <w:vMerge/>
          </w:tcPr>
          <w:p w14:paraId="79A6BB0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0C62C3E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40166A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CB0ACE" w14:textId="5DF7F9D3" w:rsidR="00333EB7" w:rsidRPr="000142B2" w:rsidRDefault="005439A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3BBBDD8C" w14:textId="77777777" w:rsidTr="00665E18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1023C13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B85BE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BAA7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9B6FAAF" w14:textId="101AC6F9" w:rsidR="00333EB7" w:rsidRPr="000142B2" w:rsidRDefault="00B70FA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3-14</w:t>
            </w:r>
          </w:p>
        </w:tc>
      </w:tr>
    </w:tbl>
    <w:p w14:paraId="312F12C3" w14:textId="77777777" w:rsidR="00333EB7" w:rsidRDefault="00333EB7">
      <w:bookmarkStart w:id="74" w:name="italic40" w:colFirst="0" w:colLast="0"/>
      <w:bookmarkStart w:id="75" w:name="bold41" w:colFirst="0" w:colLast="0"/>
      <w:bookmarkEnd w:id="71"/>
      <w:bookmarkEnd w:id="72"/>
      <w:r>
        <w:br w:type="page"/>
      </w:r>
    </w:p>
    <w:tbl>
      <w:tblPr>
        <w:tblW w:w="10350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668"/>
        <w:gridCol w:w="772"/>
      </w:tblGrid>
      <w:tr w:rsidR="00333EB7" w:rsidRPr="000142B2" w14:paraId="466837A3" w14:textId="77777777" w:rsidTr="00665E18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5EF809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024A16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84FEA92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E69ED5" w14:textId="1543C222" w:rsidR="00333EB7" w:rsidRPr="000142B2" w:rsidRDefault="005439A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05771F70" w14:textId="77777777" w:rsidTr="00665E18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72B479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669B3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55C5BC6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39A4E0" w14:textId="1580485E" w:rsidR="00333EB7" w:rsidRPr="000142B2" w:rsidRDefault="005439A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60B9D80F" w14:textId="77777777" w:rsidTr="00665E18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FDBB1E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20046E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FAD50C1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7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FFDC79" w14:textId="122D72B0" w:rsidR="00333EB7" w:rsidRPr="000142B2" w:rsidRDefault="005439A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64767A82" w14:textId="77777777" w:rsidTr="00665E1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A2A9F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5E4B0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0580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ECF4C1" w14:textId="5C77ED83" w:rsidR="00333EB7" w:rsidRPr="000142B2" w:rsidRDefault="005439A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333EB7" w14:paraId="26DC4B4A" w14:textId="77777777" w:rsidTr="00665E18">
        <w:tc>
          <w:tcPr>
            <w:tcW w:w="10350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3046CABC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14:paraId="7CE1726D" w14:textId="77777777" w:rsidTr="00665E1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412A2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FBE77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AFE3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278335" w14:textId="0B9F73E6" w:rsidR="00333EB7" w:rsidRPr="000142B2" w:rsidRDefault="005439A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B70FA6">
              <w:rPr>
                <w:sz w:val="20"/>
              </w:rPr>
              <w:t>5</w:t>
            </w:r>
          </w:p>
        </w:tc>
      </w:tr>
      <w:tr w:rsidR="00333EB7" w:rsidRPr="000142B2" w14:paraId="61A5F04A" w14:textId="77777777" w:rsidTr="00665E18">
        <w:tc>
          <w:tcPr>
            <w:tcW w:w="0" w:type="auto"/>
            <w:tcBorders>
              <w:top w:val="single" w:sz="4" w:space="0" w:color="auto"/>
            </w:tcBorders>
          </w:tcPr>
          <w:p w14:paraId="6FEFA84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1755D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2447C1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limitations of the study, </w:t>
            </w:r>
            <w:proofErr w:type="gramStart"/>
            <w:r w:rsidRPr="000142B2">
              <w:rPr>
                <w:sz w:val="20"/>
              </w:rPr>
              <w:t>taking into account</w:t>
            </w:r>
            <w:proofErr w:type="gramEnd"/>
            <w:r w:rsidRPr="000142B2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5A0CB2" w14:textId="4E9926C8" w:rsidR="00333EB7" w:rsidRPr="000142B2" w:rsidRDefault="005439A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C7196E">
              <w:rPr>
                <w:sz w:val="20"/>
              </w:rPr>
              <w:t>6</w:t>
            </w:r>
          </w:p>
        </w:tc>
      </w:tr>
      <w:tr w:rsidR="00333EB7" w:rsidRPr="000142B2" w14:paraId="5473794A" w14:textId="77777777" w:rsidTr="00665E18">
        <w:tc>
          <w:tcPr>
            <w:tcW w:w="0" w:type="auto"/>
          </w:tcPr>
          <w:p w14:paraId="360028B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F27BD0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8C156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1EECEA" w14:textId="4AC0EAF7" w:rsidR="00333EB7" w:rsidRPr="000142B2" w:rsidRDefault="005439A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DB1BE8">
              <w:rPr>
                <w:sz w:val="20"/>
              </w:rPr>
              <w:t>5-17</w:t>
            </w:r>
          </w:p>
        </w:tc>
      </w:tr>
      <w:tr w:rsidR="00333EB7" w:rsidRPr="000142B2" w14:paraId="7D180F07" w14:textId="77777777" w:rsidTr="00665E18">
        <w:tc>
          <w:tcPr>
            <w:tcW w:w="0" w:type="auto"/>
            <w:tcBorders>
              <w:bottom w:val="single" w:sz="4" w:space="0" w:color="auto"/>
            </w:tcBorders>
          </w:tcPr>
          <w:p w14:paraId="6D00F32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7C5BB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5D802D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F250F1" w14:textId="0ED3ECE6" w:rsidR="00333EB7" w:rsidRPr="000142B2" w:rsidRDefault="005439A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DB1BE8">
              <w:rPr>
                <w:sz w:val="20"/>
              </w:rPr>
              <w:t>8-19</w:t>
            </w:r>
          </w:p>
        </w:tc>
      </w:tr>
      <w:tr w:rsidR="00333EB7" w:rsidRPr="00333EB7" w14:paraId="32D15F3D" w14:textId="77777777" w:rsidTr="00665E18">
        <w:tc>
          <w:tcPr>
            <w:tcW w:w="10350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1F058BD0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0142B2" w14:paraId="256F8AC4" w14:textId="77777777" w:rsidTr="00665E1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3F753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8162F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EE50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6590C3" w14:textId="70AA2256" w:rsidR="00333EB7" w:rsidRPr="000142B2" w:rsidRDefault="005439A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  <w:r w:rsidR="00DB1BE8">
              <w:rPr>
                <w:sz w:val="20"/>
              </w:rPr>
              <w:t>4</w:t>
            </w:r>
          </w:p>
        </w:tc>
      </w:tr>
      <w:bookmarkEnd w:id="94"/>
      <w:bookmarkEnd w:id="95"/>
    </w:tbl>
    <w:p w14:paraId="432B59B2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711CC8FE" w14:textId="77777777"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14:paraId="7857B57A" w14:textId="77777777"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5FEECAFB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D03125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68552" w14:textId="77777777" w:rsidR="00D03125" w:rsidRDefault="00D03125">
      <w:r>
        <w:separator/>
      </w:r>
    </w:p>
  </w:endnote>
  <w:endnote w:type="continuationSeparator" w:id="0">
    <w:p w14:paraId="24ADD5E7" w14:textId="77777777" w:rsidR="00D03125" w:rsidRDefault="00D031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96673E" w14:textId="77777777"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9036986" w14:textId="77777777"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F3E31C" w14:textId="77777777"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5C7A05" w14:textId="77777777"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91D70C" w14:textId="77777777" w:rsidR="00D03125" w:rsidRDefault="00D03125">
      <w:r>
        <w:separator/>
      </w:r>
    </w:p>
  </w:footnote>
  <w:footnote w:type="continuationSeparator" w:id="0">
    <w:p w14:paraId="759BC8FF" w14:textId="77777777" w:rsidR="00D03125" w:rsidRDefault="00D031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222595483">
    <w:abstractNumId w:val="20"/>
  </w:num>
  <w:num w:numId="2" w16cid:durableId="328287478">
    <w:abstractNumId w:val="11"/>
  </w:num>
  <w:num w:numId="3" w16cid:durableId="1730687750">
    <w:abstractNumId w:val="18"/>
  </w:num>
  <w:num w:numId="4" w16cid:durableId="2098094702">
    <w:abstractNumId w:val="16"/>
  </w:num>
  <w:num w:numId="5" w16cid:durableId="2048025311">
    <w:abstractNumId w:val="15"/>
  </w:num>
  <w:num w:numId="6" w16cid:durableId="1138693495">
    <w:abstractNumId w:val="19"/>
  </w:num>
  <w:num w:numId="7" w16cid:durableId="1818646592">
    <w:abstractNumId w:val="10"/>
  </w:num>
  <w:num w:numId="8" w16cid:durableId="1513954597">
    <w:abstractNumId w:val="13"/>
  </w:num>
  <w:num w:numId="9" w16cid:durableId="687566868">
    <w:abstractNumId w:val="9"/>
  </w:num>
  <w:num w:numId="10" w16cid:durableId="2116748413">
    <w:abstractNumId w:val="14"/>
  </w:num>
  <w:num w:numId="11" w16cid:durableId="1859736918">
    <w:abstractNumId w:val="7"/>
  </w:num>
  <w:num w:numId="12" w16cid:durableId="2057312185">
    <w:abstractNumId w:val="6"/>
  </w:num>
  <w:num w:numId="13" w16cid:durableId="118652449">
    <w:abstractNumId w:val="5"/>
  </w:num>
  <w:num w:numId="14" w16cid:durableId="826671287">
    <w:abstractNumId w:val="4"/>
  </w:num>
  <w:num w:numId="15" w16cid:durableId="864516429">
    <w:abstractNumId w:val="8"/>
  </w:num>
  <w:num w:numId="16" w16cid:durableId="116413641">
    <w:abstractNumId w:val="3"/>
  </w:num>
  <w:num w:numId="17" w16cid:durableId="945650694">
    <w:abstractNumId w:val="2"/>
  </w:num>
  <w:num w:numId="18" w16cid:durableId="1702626189">
    <w:abstractNumId w:val="1"/>
  </w:num>
  <w:num w:numId="19" w16cid:durableId="1607693693">
    <w:abstractNumId w:val="0"/>
  </w:num>
  <w:num w:numId="20" w16cid:durableId="602345759">
    <w:abstractNumId w:val="12"/>
  </w:num>
  <w:num w:numId="21" w16cid:durableId="78462109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43F7A"/>
    <w:rsid w:val="00093E3A"/>
    <w:rsid w:val="000B6FD4"/>
    <w:rsid w:val="000E691B"/>
    <w:rsid w:val="000F26ED"/>
    <w:rsid w:val="00110BFB"/>
    <w:rsid w:val="00134AAC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5B4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439A7"/>
    <w:rsid w:val="00590F64"/>
    <w:rsid w:val="005923E5"/>
    <w:rsid w:val="005B567D"/>
    <w:rsid w:val="005D0CFC"/>
    <w:rsid w:val="005D19F4"/>
    <w:rsid w:val="005F254A"/>
    <w:rsid w:val="00615929"/>
    <w:rsid w:val="0065657F"/>
    <w:rsid w:val="00665E18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646A1"/>
    <w:rsid w:val="0089107E"/>
    <w:rsid w:val="00891604"/>
    <w:rsid w:val="008D225B"/>
    <w:rsid w:val="00921BF8"/>
    <w:rsid w:val="009367F9"/>
    <w:rsid w:val="009642BE"/>
    <w:rsid w:val="0096602B"/>
    <w:rsid w:val="009872CC"/>
    <w:rsid w:val="009B10F1"/>
    <w:rsid w:val="009B368D"/>
    <w:rsid w:val="009C24D4"/>
    <w:rsid w:val="009E0429"/>
    <w:rsid w:val="00A42352"/>
    <w:rsid w:val="00A527E4"/>
    <w:rsid w:val="00A5565C"/>
    <w:rsid w:val="00A562D7"/>
    <w:rsid w:val="00A5640D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5366"/>
    <w:rsid w:val="00B70FA6"/>
    <w:rsid w:val="00B77807"/>
    <w:rsid w:val="00B82DB5"/>
    <w:rsid w:val="00B940E9"/>
    <w:rsid w:val="00BA1206"/>
    <w:rsid w:val="00BC1A55"/>
    <w:rsid w:val="00BC7FE6"/>
    <w:rsid w:val="00BE3709"/>
    <w:rsid w:val="00C7196E"/>
    <w:rsid w:val="00C8175B"/>
    <w:rsid w:val="00CB6CC8"/>
    <w:rsid w:val="00CC4C93"/>
    <w:rsid w:val="00D03125"/>
    <w:rsid w:val="00D120D2"/>
    <w:rsid w:val="00D20D7C"/>
    <w:rsid w:val="00D26FCA"/>
    <w:rsid w:val="00D6407C"/>
    <w:rsid w:val="00D87AF7"/>
    <w:rsid w:val="00DA120C"/>
    <w:rsid w:val="00DA667F"/>
    <w:rsid w:val="00DB1BE8"/>
    <w:rsid w:val="00DC4BEF"/>
    <w:rsid w:val="00E10628"/>
    <w:rsid w:val="00E144CD"/>
    <w:rsid w:val="00E2292B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0C84DF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5</TotalTime>
  <Pages>2</Pages>
  <Words>614</Words>
  <Characters>3505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Janine Khan</cp:lastModifiedBy>
  <cp:revision>3</cp:revision>
  <cp:lastPrinted>2007-09-19T09:02:00Z</cp:lastPrinted>
  <dcterms:created xsi:type="dcterms:W3CDTF">2024-01-10T13:47:00Z</dcterms:created>
  <dcterms:modified xsi:type="dcterms:W3CDTF">2024-01-10T15:06:00Z</dcterms:modified>
</cp:coreProperties>
</file>